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FBE" w:rsidRPr="00800DD3" w:rsidRDefault="00210BDB" w:rsidP="00800DD3">
      <w:pPr>
        <w:spacing w:before="240" w:after="0"/>
        <w:rPr>
          <w:lang w:val="en-US"/>
        </w:rPr>
      </w:pPr>
      <w:r>
        <w:rPr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156210</wp:posOffset>
            </wp:positionV>
            <wp:extent cx="8208645" cy="5759450"/>
            <wp:effectExtent l="0" t="0" r="1905" b="0"/>
            <wp:wrapTopAndBottom/>
            <wp:docPr id="3" name="Picture 3" descr="\\eaw-homedirs\michelch$\Desktop\PLOSOne_ Paper\Production Request\FigureS2_SupportingInfo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eaw-homedirs\michelch$\Desktop\PLOSOne_ Paper\Production Request\FigureS2_SupportingInforma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8645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1059">
        <w:rPr>
          <w:b/>
          <w:lang w:val="en-US"/>
        </w:rPr>
        <w:t>Figure S2 – Cyt</w:t>
      </w:r>
      <w:bookmarkStart w:id="0" w:name="_GoBack"/>
      <w:bookmarkEnd w:id="0"/>
      <w:r w:rsidRPr="00ED1059">
        <w:rPr>
          <w:b/>
          <w:lang w:val="en-US"/>
        </w:rPr>
        <w:t>otoxic effects in RTgill-W1 cells exposed in medium without 10% FBS</w:t>
      </w:r>
      <w:r w:rsidRPr="00ED1059">
        <w:rPr>
          <w:lang w:val="en-US"/>
        </w:rPr>
        <w:t>.</w:t>
      </w:r>
    </w:p>
    <w:sectPr w:rsidR="00F94FBE" w:rsidRPr="00800DD3" w:rsidSect="00800DD3">
      <w:pgSz w:w="16838" w:h="11906" w:orient="landscape" w:code="9"/>
      <w:pgMar w:top="1418" w:right="1418" w:bottom="124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FCC2C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78B2C4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DD3"/>
    <w:rsid w:val="00210BDB"/>
    <w:rsid w:val="00261D06"/>
    <w:rsid w:val="006415ED"/>
    <w:rsid w:val="007C7B4C"/>
    <w:rsid w:val="00800DD3"/>
    <w:rsid w:val="00965BEF"/>
    <w:rsid w:val="00C3182B"/>
    <w:rsid w:val="00CF3A39"/>
    <w:rsid w:val="00DD6DDC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4C"/>
    <w:pPr>
      <w:spacing w:after="12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4C"/>
    <w:pPr>
      <w:spacing w:after="12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, Christian</dc:creator>
  <cp:lastModifiedBy>Michel, Christian</cp:lastModifiedBy>
  <cp:revision>2</cp:revision>
  <dcterms:created xsi:type="dcterms:W3CDTF">2014-06-15T08:50:00Z</dcterms:created>
  <dcterms:modified xsi:type="dcterms:W3CDTF">2014-06-15T08:50:00Z</dcterms:modified>
</cp:coreProperties>
</file>